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0E84E" w14:textId="35FBB2E7" w:rsidR="00DC522E" w:rsidRDefault="000D062E" w:rsidP="004C6EBA">
      <w:pPr>
        <w:contextualSpacing/>
        <w:rPr>
          <w:color w:val="000000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6 Fig</w:t>
      </w:r>
    </w:p>
    <w:p w14:paraId="21A263A7" w14:textId="77777777" w:rsidR="00DC522E" w:rsidRDefault="00DC522E" w:rsidP="004C6EBA">
      <w:pPr>
        <w:contextualSpacing/>
        <w:rPr>
          <w:color w:val="000000"/>
        </w:rPr>
      </w:pPr>
    </w:p>
    <w:p w14:paraId="3ACA79C8" w14:textId="7A51E2B6" w:rsidR="000D062E" w:rsidRDefault="000D062E" w:rsidP="004C6EBA">
      <w:pPr>
        <w:contextualSpacing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32735E39" wp14:editId="05A3BBB4">
            <wp:extent cx="5943600" cy="6934200"/>
            <wp:effectExtent l="0" t="0" r="0" b="0"/>
            <wp:docPr id="208810309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103094" name="Picture 208810309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DE4EF" w14:textId="77777777" w:rsidR="00DC522E" w:rsidRDefault="00DC522E" w:rsidP="004C6EBA">
      <w:pPr>
        <w:contextualSpacing/>
        <w:rPr>
          <w:color w:val="000000"/>
        </w:rPr>
      </w:pPr>
    </w:p>
    <w:p w14:paraId="5B394B18" w14:textId="532D1C0C" w:rsidR="00356F1D" w:rsidRDefault="000D062E" w:rsidP="004C6EBA">
      <w:pPr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column"/>
      </w:r>
      <w:r w:rsidR="00DC522E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6 Fig</w:t>
      </w:r>
      <w:r w:rsidR="00DC522E" w:rsidRPr="00D97E56">
        <w:rPr>
          <w:rFonts w:ascii="Arial" w:hAnsi="Arial" w:cs="Arial"/>
          <w:b/>
          <w:bCs/>
          <w:color w:val="000000"/>
          <w:sz w:val="22"/>
          <w:szCs w:val="22"/>
        </w:rPr>
        <w:t>. Aggregate aggression levels do not modulate subsequent interactions with females.</w:t>
      </w:r>
    </w:p>
    <w:p w14:paraId="7ABAFB29" w14:textId="064D362B" w:rsidR="009F04BE" w:rsidRPr="00D97E56" w:rsidRDefault="009F04BE" w:rsidP="009F04BE">
      <w:pPr>
        <w:contextualSpacing/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A) Schematic of aggressive social sequences.</w:t>
      </w:r>
      <w:r w:rsidR="003F1936">
        <w:rPr>
          <w:rFonts w:ascii="Arial" w:hAnsi="Arial" w:cs="Arial"/>
          <w:color w:val="0E101A"/>
          <w:sz w:val="22"/>
          <w:szCs w:val="22"/>
        </w:rPr>
        <w:t xml:space="preserve"> </w:t>
      </w:r>
    </w:p>
    <w:p w14:paraId="72424FD3" w14:textId="6BA6060A" w:rsidR="009F04BE" w:rsidRPr="00D97E56" w:rsidRDefault="009F04BE" w:rsidP="009F04BE">
      <w:pPr>
        <w:contextualSpacing/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B) The number of male-female interactions </w:t>
      </w:r>
      <w:r w:rsidR="003F1936">
        <w:rPr>
          <w:rFonts w:ascii="Arial" w:hAnsi="Arial" w:cs="Arial"/>
          <w:color w:val="0E101A"/>
          <w:sz w:val="22"/>
          <w:szCs w:val="22"/>
        </w:rPr>
        <w:t xml:space="preserve">for the </w:t>
      </w:r>
      <w:r w:rsidR="004B77E2">
        <w:rPr>
          <w:rFonts w:ascii="Arial" w:hAnsi="Arial" w:cs="Arial"/>
          <w:color w:val="0E101A"/>
          <w:sz w:val="22"/>
          <w:szCs w:val="22"/>
        </w:rPr>
        <w:t>more</w:t>
      </w:r>
      <w:r w:rsidR="003F1936">
        <w:rPr>
          <w:rFonts w:ascii="Arial" w:hAnsi="Arial" w:cs="Arial"/>
          <w:color w:val="0E101A"/>
          <w:sz w:val="22"/>
          <w:szCs w:val="22"/>
        </w:rPr>
        <w:t xml:space="preserve"> or </w:t>
      </w:r>
      <w:r w:rsidR="004B77E2">
        <w:rPr>
          <w:rFonts w:ascii="Arial" w:hAnsi="Arial" w:cs="Arial"/>
          <w:color w:val="0E101A"/>
          <w:sz w:val="22"/>
          <w:szCs w:val="22"/>
        </w:rPr>
        <w:t>less aggressive</w:t>
      </w:r>
      <w:r w:rsidR="003F1936">
        <w:rPr>
          <w:rFonts w:ascii="Arial" w:hAnsi="Arial" w:cs="Arial"/>
          <w:color w:val="0E101A"/>
          <w:sz w:val="22"/>
          <w:szCs w:val="22"/>
        </w:rPr>
        <w:t xml:space="preserve"> male 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following aggressive behaviors. Lines connect co-recorded mice. The horizontal bars and boxes below the data 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show the medians and interquartile ranges (25-75%).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 xml:space="preserve"> 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 xml:space="preserve">est, W = 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2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>7, p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30</w:t>
      </w:r>
    </w:p>
    <w:p w14:paraId="74FD3C1F" w14:textId="3987916C" w:rsidR="009F04BE" w:rsidRPr="00D97E56" w:rsidRDefault="009F04BE" w:rsidP="009F04BE">
      <w:pPr>
        <w:contextualSpacing/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C) The latency bet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ween aggressive encounters and social interactions. 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 xml:space="preserve">est, W = 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31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36</w:t>
      </w:r>
    </w:p>
    <w:p w14:paraId="31F875D0" w14:textId="1BFAD991" w:rsidR="009F04BE" w:rsidRPr="00D97E56" w:rsidRDefault="009F04BE" w:rsidP="009F04BE">
      <w:pPr>
        <w:contextualSpacing/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D) The duration of so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cial interactions following aggressive encounters.</w:t>
      </w:r>
      <w:r w:rsidR="004B77E2" w:rsidRPr="00BC27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 xml:space="preserve">est, W = 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31</w:t>
      </w:r>
      <w:r w:rsidR="006B5F76" w:rsidRPr="00C15217">
        <w:rPr>
          <w:rFonts w:ascii="Arial" w:hAnsi="Arial" w:cs="Arial"/>
          <w:color w:val="000000" w:themeColor="text1"/>
          <w:sz w:val="22"/>
          <w:szCs w:val="22"/>
        </w:rPr>
        <w:t>, p = 0.3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6</w:t>
      </w:r>
    </w:p>
    <w:p w14:paraId="3F500A8D" w14:textId="77777777" w:rsidR="003277F9" w:rsidRDefault="009F04BE" w:rsidP="004C6EBA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E) Decoders' performance when predicting the aggregate aggression level of the male social partner in post-aggression social interactions. The horizontal bars and boxes below the data show the means and standard deviations. The 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red line denotes chance levels. </w:t>
      </w:r>
      <w:r w:rsidR="00AE3999" w:rsidRPr="00C15217">
        <w:rPr>
          <w:rFonts w:ascii="Arial" w:hAnsi="Arial" w:cs="Arial"/>
          <w:color w:val="000000" w:themeColor="text1"/>
          <w:sz w:val="22"/>
          <w:szCs w:val="22"/>
        </w:rPr>
        <w:t>Each condition: 1-sided z-test, n = 1,000 iterations</w:t>
      </w:r>
      <w:r w:rsidR="003277F9">
        <w:rPr>
          <w:rFonts w:ascii="Arial" w:hAnsi="Arial" w:cs="Arial"/>
          <w:color w:val="000000" w:themeColor="text1"/>
          <w:sz w:val="22"/>
          <w:szCs w:val="22"/>
        </w:rPr>
        <w:t>.</w:t>
      </w:r>
      <w:r w:rsidR="00AE3999" w:rsidRPr="00C1521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CD0339D" w14:textId="77777777" w:rsidR="003277F9" w:rsidRDefault="00AE3999" w:rsidP="004C6EBA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C15217">
        <w:rPr>
          <w:rFonts w:ascii="Arial" w:hAnsi="Arial" w:cs="Arial"/>
          <w:color w:val="000000" w:themeColor="text1"/>
          <w:sz w:val="22"/>
          <w:szCs w:val="22"/>
        </w:rPr>
        <w:t>observed: z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21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83</w:t>
      </w:r>
    </w:p>
    <w:p w14:paraId="0DC4BB4C" w14:textId="77777777" w:rsidR="003277F9" w:rsidRDefault="00AE3999" w:rsidP="004C6EBA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C15217">
        <w:rPr>
          <w:rFonts w:ascii="Arial" w:hAnsi="Arial" w:cs="Arial"/>
          <w:color w:val="000000" w:themeColor="text1"/>
          <w:sz w:val="22"/>
          <w:szCs w:val="22"/>
        </w:rPr>
        <w:t xml:space="preserve">size-matched: z = 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-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29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77</w:t>
      </w:r>
    </w:p>
    <w:p w14:paraId="0ADA1F10" w14:textId="6E5531BC" w:rsidR="00AE3999" w:rsidRDefault="00AE3999" w:rsidP="004C6EBA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C15217">
        <w:rPr>
          <w:rFonts w:ascii="Arial" w:hAnsi="Arial" w:cs="Arial"/>
          <w:color w:val="000000" w:themeColor="text1"/>
          <w:sz w:val="22"/>
          <w:szCs w:val="22"/>
        </w:rPr>
        <w:t>random</w:t>
      </w:r>
      <w:r w:rsidR="006F5C67" w:rsidRPr="00C15217">
        <w:rPr>
          <w:rFonts w:ascii="Arial" w:hAnsi="Arial" w:cs="Arial"/>
          <w:color w:val="000000" w:themeColor="text1"/>
          <w:sz w:val="22"/>
          <w:szCs w:val="22"/>
        </w:rPr>
        <w:t>ized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: z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39</w:t>
      </w:r>
      <w:r w:rsidRPr="00C15217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C15217" w:rsidRPr="00C15217">
        <w:rPr>
          <w:rFonts w:ascii="Arial" w:hAnsi="Arial" w:cs="Arial"/>
          <w:color w:val="000000" w:themeColor="text1"/>
          <w:sz w:val="22"/>
          <w:szCs w:val="22"/>
        </w:rPr>
        <w:t>70</w:t>
      </w:r>
    </w:p>
    <w:p w14:paraId="5CCF1918" w14:textId="296239DD" w:rsidR="006F1B31" w:rsidRPr="00FA6795" w:rsidRDefault="00CB78A9" w:rsidP="00FA6795">
      <w:pPr>
        <w:rPr>
          <w:color w:val="000000" w:themeColor="text1"/>
        </w:rPr>
      </w:pPr>
      <w:r>
        <w:rPr>
          <w:rFonts w:ascii="Arial" w:hAnsi="Arial" w:cs="Arial"/>
          <w:color w:val="0E101A"/>
          <w:sz w:val="22"/>
          <w:szCs w:val="22"/>
        </w:rPr>
        <w:t>Numerical values for Figures S6B-S5D are available as an online supporting file (S1_Data.xlsx). Source data can be found in S2_Data.zip.</w:t>
      </w:r>
      <w:r w:rsidR="000C4DF7"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FA6795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582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C17FB"/>
    <w:rsid w:val="007C4A0E"/>
    <w:rsid w:val="007D2868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A6795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2</cp:revision>
  <dcterms:created xsi:type="dcterms:W3CDTF">2024-09-12T15:54:00Z</dcterms:created>
  <dcterms:modified xsi:type="dcterms:W3CDTF">2024-09-12T15:54:00Z</dcterms:modified>
</cp:coreProperties>
</file>